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85D" w:rsidRDefault="0051785D" w:rsidP="00502475">
      <w:pPr>
        <w:spacing w:after="0" w:line="240" w:lineRule="auto"/>
        <w:rPr>
          <w:rFonts w:ascii="Times New Roman" w:hAnsi="Times New Roman" w:cs="Times New Roman"/>
          <w:b/>
        </w:rPr>
      </w:pPr>
      <w:r w:rsidRPr="00B26329">
        <w:rPr>
          <w:rFonts w:ascii="Times New Roman" w:hAnsi="Times New Roman" w:cs="Times New Roman"/>
          <w:b/>
        </w:rPr>
        <w:t>Table S6. Sequence identity between PDB structures supporting the benzamide prediction for exotoxin A</w:t>
      </w:r>
      <w:bookmarkStart w:id="0" w:name="_GoBack"/>
      <w:bookmarkEnd w:id="0"/>
    </w:p>
    <w:p w:rsidR="00502475" w:rsidRPr="00FA2388" w:rsidRDefault="00502475" w:rsidP="00502475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260"/>
        <w:gridCol w:w="785"/>
        <w:gridCol w:w="785"/>
        <w:gridCol w:w="785"/>
        <w:gridCol w:w="785"/>
        <w:gridCol w:w="785"/>
        <w:gridCol w:w="785"/>
        <w:gridCol w:w="785"/>
        <w:gridCol w:w="675"/>
        <w:gridCol w:w="792"/>
      </w:tblGrid>
      <w:tr w:rsidR="0051785D" w:rsidRPr="00241E65" w:rsidTr="009522C2">
        <w:trPr>
          <w:trHeight w:val="288"/>
        </w:trPr>
        <w:tc>
          <w:tcPr>
            <w:tcW w:w="1998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  <w:tl2br w:val="single" w:sz="8" w:space="0" w:color="auto"/>
            </w:tcBorders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 xml:space="preserve"> DaliLite</w:t>
            </w:r>
          </w:p>
          <w:p w:rsidR="0051785D" w:rsidRPr="00241E65" w:rsidRDefault="0051785D" w:rsidP="009522C2">
            <w:pPr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jFATCAT</w:t>
            </w:r>
          </w:p>
        </w:tc>
        <w:tc>
          <w:tcPr>
            <w:tcW w:w="6962" w:type="dxa"/>
            <w:gridSpan w:val="9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1785D" w:rsidRPr="00241E65" w:rsidRDefault="003A1BC2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0% Sequence Identity Cluster ID</w:t>
            </w:r>
          </w:p>
        </w:tc>
      </w:tr>
      <w:tr w:rsidR="0051785D" w:rsidRPr="00241E65" w:rsidTr="009522C2">
        <w:trPr>
          <w:trHeight w:val="288"/>
        </w:trPr>
        <w:tc>
          <w:tcPr>
            <w:tcW w:w="1998" w:type="dxa"/>
            <w:gridSpan w:val="2"/>
            <w:vMerge/>
            <w:tcBorders>
              <w:bottom w:val="single" w:sz="12" w:space="0" w:color="auto"/>
              <w:right w:val="single" w:sz="12" w:space="0" w:color="auto"/>
              <w:tl2br w:val="single" w:sz="8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273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6144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4054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6872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6529</w:t>
            </w:r>
          </w:p>
        </w:tc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792" w:type="dxa"/>
            <w:tcBorders>
              <w:bottom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5758</w:t>
            </w:r>
          </w:p>
        </w:tc>
      </w:tr>
      <w:tr w:rsidR="0051785D" w:rsidRPr="00241E65" w:rsidTr="009522C2">
        <w:tc>
          <w:tcPr>
            <w:tcW w:w="738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1785D" w:rsidRPr="00241E65" w:rsidRDefault="001B6868" w:rsidP="009522C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0% Sequence Identity Cluster ID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273</w:t>
            </w:r>
          </w:p>
        </w:tc>
        <w:tc>
          <w:tcPr>
            <w:tcW w:w="785" w:type="dxa"/>
            <w:tcBorders>
              <w:top w:val="single" w:sz="12" w:space="0" w:color="auto"/>
              <w:left w:val="single" w:sz="12" w:space="0" w:color="auto"/>
              <w:tl2br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675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5%</w:t>
            </w:r>
          </w:p>
        </w:tc>
      </w:tr>
      <w:tr w:rsidR="0051785D" w:rsidRPr="00241E65" w:rsidTr="009522C2">
        <w:tc>
          <w:tcPr>
            <w:tcW w:w="738" w:type="dxa"/>
            <w:vMerge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78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785" w:type="dxa"/>
            <w:tcBorders>
              <w:tl2br w:val="single" w:sz="8" w:space="0" w:color="auto"/>
            </w:tcBorders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0%</w:t>
            </w:r>
          </w:p>
        </w:tc>
      </w:tr>
      <w:tr w:rsidR="0051785D" w:rsidRPr="00241E65" w:rsidTr="009522C2">
        <w:tc>
          <w:tcPr>
            <w:tcW w:w="738" w:type="dxa"/>
            <w:vMerge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6144</w:t>
            </w:r>
          </w:p>
        </w:tc>
        <w:tc>
          <w:tcPr>
            <w:tcW w:w="78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4.4%</w:t>
            </w:r>
          </w:p>
        </w:tc>
        <w:tc>
          <w:tcPr>
            <w:tcW w:w="785" w:type="dxa"/>
            <w:tcBorders>
              <w:tl2br w:val="single" w:sz="8" w:space="0" w:color="auto"/>
            </w:tcBorders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4%</w:t>
            </w:r>
          </w:p>
        </w:tc>
      </w:tr>
      <w:tr w:rsidR="0051785D" w:rsidRPr="00241E65" w:rsidTr="009522C2">
        <w:tc>
          <w:tcPr>
            <w:tcW w:w="738" w:type="dxa"/>
            <w:vMerge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4054</w:t>
            </w:r>
          </w:p>
        </w:tc>
        <w:tc>
          <w:tcPr>
            <w:tcW w:w="78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8.2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785" w:type="dxa"/>
            <w:tcBorders>
              <w:tl2br w:val="single" w:sz="8" w:space="0" w:color="auto"/>
            </w:tcBorders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8%</w:t>
            </w:r>
          </w:p>
        </w:tc>
      </w:tr>
      <w:tr w:rsidR="0051785D" w:rsidRPr="00241E65" w:rsidTr="009522C2">
        <w:tc>
          <w:tcPr>
            <w:tcW w:w="738" w:type="dxa"/>
            <w:vMerge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6872</w:t>
            </w:r>
          </w:p>
        </w:tc>
        <w:tc>
          <w:tcPr>
            <w:tcW w:w="78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45.8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4.3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785" w:type="dxa"/>
            <w:tcBorders>
              <w:tl2br w:val="single" w:sz="8" w:space="0" w:color="auto"/>
            </w:tcBorders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8%</w:t>
            </w:r>
          </w:p>
        </w:tc>
      </w:tr>
      <w:tr w:rsidR="0051785D" w:rsidRPr="00241E65" w:rsidTr="009522C2">
        <w:tc>
          <w:tcPr>
            <w:tcW w:w="738" w:type="dxa"/>
            <w:vMerge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78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8.6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785" w:type="dxa"/>
            <w:tcBorders>
              <w:tl2br w:val="single" w:sz="8" w:space="0" w:color="auto"/>
            </w:tcBorders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6%</w:t>
            </w:r>
          </w:p>
        </w:tc>
      </w:tr>
      <w:tr w:rsidR="0051785D" w:rsidRPr="00241E65" w:rsidTr="009522C2">
        <w:tc>
          <w:tcPr>
            <w:tcW w:w="738" w:type="dxa"/>
            <w:vMerge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6529</w:t>
            </w:r>
          </w:p>
        </w:tc>
        <w:tc>
          <w:tcPr>
            <w:tcW w:w="78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3.2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37.6%</w:t>
            </w:r>
          </w:p>
        </w:tc>
        <w:tc>
          <w:tcPr>
            <w:tcW w:w="785" w:type="dxa"/>
            <w:tcBorders>
              <w:tl2br w:val="single" w:sz="8" w:space="0" w:color="auto"/>
            </w:tcBorders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5%</w:t>
            </w:r>
          </w:p>
        </w:tc>
      </w:tr>
      <w:tr w:rsidR="0051785D" w:rsidRPr="00241E65" w:rsidTr="009522C2">
        <w:tc>
          <w:tcPr>
            <w:tcW w:w="738" w:type="dxa"/>
            <w:vMerge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78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1.2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9.4%</w:t>
            </w:r>
          </w:p>
        </w:tc>
        <w:tc>
          <w:tcPr>
            <w:tcW w:w="675" w:type="dxa"/>
            <w:tcBorders>
              <w:tl2br w:val="single" w:sz="8" w:space="0" w:color="auto"/>
            </w:tcBorders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7%</w:t>
            </w:r>
          </w:p>
        </w:tc>
      </w:tr>
      <w:tr w:rsidR="0051785D" w:rsidRPr="00241E65" w:rsidTr="009522C2">
        <w:tc>
          <w:tcPr>
            <w:tcW w:w="738" w:type="dxa"/>
            <w:vMerge/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  <w:vAlign w:val="center"/>
          </w:tcPr>
          <w:p w:rsidR="0051785D" w:rsidRPr="00241E65" w:rsidRDefault="0051785D" w:rsidP="009522C2">
            <w:pPr>
              <w:jc w:val="center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5758</w:t>
            </w:r>
          </w:p>
        </w:tc>
        <w:tc>
          <w:tcPr>
            <w:tcW w:w="785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675" w:type="dxa"/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  <w:r w:rsidRPr="00241E65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792" w:type="dxa"/>
            <w:tcBorders>
              <w:tl2br w:val="single" w:sz="8" w:space="0" w:color="auto"/>
            </w:tcBorders>
            <w:shd w:val="clear" w:color="auto" w:fill="auto"/>
            <w:vAlign w:val="center"/>
          </w:tcPr>
          <w:p w:rsidR="0051785D" w:rsidRPr="00241E65" w:rsidRDefault="0051785D" w:rsidP="009522C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51785D" w:rsidRPr="00241E65" w:rsidRDefault="0051785D" w:rsidP="00502475">
      <w:pPr>
        <w:spacing w:after="0" w:line="360" w:lineRule="auto"/>
        <w:rPr>
          <w:rFonts w:ascii="Times New Roman" w:hAnsi="Times New Roman" w:cs="Times New Roman"/>
        </w:rPr>
      </w:pPr>
    </w:p>
    <w:p w:rsidR="0051785D" w:rsidRDefault="0051785D" w:rsidP="00502475">
      <w:pPr>
        <w:spacing w:after="0" w:line="360" w:lineRule="auto"/>
        <w:rPr>
          <w:rFonts w:ascii="Times New Roman" w:hAnsi="Times New Roman" w:cs="Times New Roman"/>
        </w:rPr>
      </w:pPr>
      <w:r w:rsidRPr="00241E65">
        <w:rPr>
          <w:rFonts w:ascii="Times New Roman" w:hAnsi="Times New Roman" w:cs="Times New Roman"/>
        </w:rPr>
        <w:t>Table values represent pairwise percent sequence identity calculated from a structural alignment of proteins using jFATCAT (lower triangle</w:t>
      </w:r>
      <w:r w:rsidR="007D478C">
        <w:rPr>
          <w:rFonts w:ascii="Times New Roman" w:hAnsi="Times New Roman" w:cs="Times New Roman"/>
        </w:rPr>
        <w:t>) or DaliLite (upper triangle).</w:t>
      </w:r>
      <w:r w:rsidRPr="00241E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the PDB</w:t>
      </w:r>
      <w:r w:rsidR="003447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Ds of the proteins used, refer to </w:t>
      </w:r>
      <w:r w:rsidRPr="007D478C">
        <w:rPr>
          <w:rFonts w:ascii="Times New Roman" w:hAnsi="Times New Roman" w:cs="Times New Roman"/>
          <w:color w:val="E36C0A" w:themeColor="accent6" w:themeShade="BF"/>
        </w:rPr>
        <w:t>Table S4</w:t>
      </w:r>
      <w:r>
        <w:rPr>
          <w:rFonts w:ascii="Times New Roman" w:hAnsi="Times New Roman" w:cs="Times New Roman"/>
        </w:rPr>
        <w:t xml:space="preserve">. </w:t>
      </w:r>
      <w:r w:rsidRPr="00241E65">
        <w:rPr>
          <w:rFonts w:ascii="Times New Roman" w:hAnsi="Times New Roman" w:cs="Times New Roman"/>
        </w:rPr>
        <w:t>The row and column highlighted gray correspond to the</w:t>
      </w:r>
      <w:r w:rsidR="005548B8">
        <w:rPr>
          <w:rFonts w:ascii="Times New Roman" w:hAnsi="Times New Roman" w:cs="Times New Roman"/>
        </w:rPr>
        <w:t xml:space="preserve"> 50% sequence identity cluster </w:t>
      </w:r>
      <w:r w:rsidR="007D478C">
        <w:rPr>
          <w:rFonts w:ascii="Times New Roman" w:hAnsi="Times New Roman" w:cs="Times New Roman"/>
        </w:rPr>
        <w:t>ID</w:t>
      </w:r>
      <w:r w:rsidRPr="00241E65">
        <w:rPr>
          <w:rFonts w:ascii="Times New Roman" w:hAnsi="Times New Roman" w:cs="Times New Roman"/>
        </w:rPr>
        <w:t xml:space="preserve"> for exotoxin A.</w:t>
      </w:r>
    </w:p>
    <w:sectPr w:rsidR="00517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AD8"/>
    <w:rsid w:val="00016EBD"/>
    <w:rsid w:val="00033ABC"/>
    <w:rsid w:val="00042635"/>
    <w:rsid w:val="00044DF0"/>
    <w:rsid w:val="000519B6"/>
    <w:rsid w:val="0007296E"/>
    <w:rsid w:val="00077913"/>
    <w:rsid w:val="000A68BB"/>
    <w:rsid w:val="000A7760"/>
    <w:rsid w:val="000B054B"/>
    <w:rsid w:val="000B37A4"/>
    <w:rsid w:val="000C5C5F"/>
    <w:rsid w:val="000D05CA"/>
    <w:rsid w:val="000E1C77"/>
    <w:rsid w:val="000E3048"/>
    <w:rsid w:val="0010466F"/>
    <w:rsid w:val="00106496"/>
    <w:rsid w:val="00113FBF"/>
    <w:rsid w:val="00132806"/>
    <w:rsid w:val="00134A80"/>
    <w:rsid w:val="00141E8F"/>
    <w:rsid w:val="0017482E"/>
    <w:rsid w:val="00184986"/>
    <w:rsid w:val="00190000"/>
    <w:rsid w:val="001B17A3"/>
    <w:rsid w:val="001B6216"/>
    <w:rsid w:val="001B6868"/>
    <w:rsid w:val="001D7CC6"/>
    <w:rsid w:val="001F0DC4"/>
    <w:rsid w:val="00205939"/>
    <w:rsid w:val="0023025D"/>
    <w:rsid w:val="00240917"/>
    <w:rsid w:val="00241E65"/>
    <w:rsid w:val="0025423A"/>
    <w:rsid w:val="00262044"/>
    <w:rsid w:val="002707C8"/>
    <w:rsid w:val="002707C9"/>
    <w:rsid w:val="002738A7"/>
    <w:rsid w:val="00295A39"/>
    <w:rsid w:val="002C6272"/>
    <w:rsid w:val="002F0B6E"/>
    <w:rsid w:val="002F1CFB"/>
    <w:rsid w:val="0031371D"/>
    <w:rsid w:val="003226DE"/>
    <w:rsid w:val="0034158A"/>
    <w:rsid w:val="00344746"/>
    <w:rsid w:val="003A1BC2"/>
    <w:rsid w:val="003A5789"/>
    <w:rsid w:val="003A70C1"/>
    <w:rsid w:val="003B40B1"/>
    <w:rsid w:val="003C6011"/>
    <w:rsid w:val="003D5601"/>
    <w:rsid w:val="003F66D1"/>
    <w:rsid w:val="00400A82"/>
    <w:rsid w:val="0040117E"/>
    <w:rsid w:val="004202C6"/>
    <w:rsid w:val="00436CFB"/>
    <w:rsid w:val="00437563"/>
    <w:rsid w:val="004457BB"/>
    <w:rsid w:val="00446226"/>
    <w:rsid w:val="00461C56"/>
    <w:rsid w:val="00464325"/>
    <w:rsid w:val="00477D02"/>
    <w:rsid w:val="004914D5"/>
    <w:rsid w:val="00494CF8"/>
    <w:rsid w:val="00496763"/>
    <w:rsid w:val="004A5427"/>
    <w:rsid w:val="004B0C39"/>
    <w:rsid w:val="004B70AB"/>
    <w:rsid w:val="004D6596"/>
    <w:rsid w:val="00502475"/>
    <w:rsid w:val="00513C14"/>
    <w:rsid w:val="0051785D"/>
    <w:rsid w:val="00543577"/>
    <w:rsid w:val="005548B8"/>
    <w:rsid w:val="00562302"/>
    <w:rsid w:val="00576F2E"/>
    <w:rsid w:val="005820E1"/>
    <w:rsid w:val="005B4B65"/>
    <w:rsid w:val="005D0279"/>
    <w:rsid w:val="005E2670"/>
    <w:rsid w:val="005E5429"/>
    <w:rsid w:val="005F7C16"/>
    <w:rsid w:val="006000E6"/>
    <w:rsid w:val="00613A20"/>
    <w:rsid w:val="00613E07"/>
    <w:rsid w:val="006143CB"/>
    <w:rsid w:val="0061695B"/>
    <w:rsid w:val="0062407F"/>
    <w:rsid w:val="0062744D"/>
    <w:rsid w:val="0063330B"/>
    <w:rsid w:val="00663C1E"/>
    <w:rsid w:val="00670D49"/>
    <w:rsid w:val="00672A5E"/>
    <w:rsid w:val="006C5BE5"/>
    <w:rsid w:val="006F4F80"/>
    <w:rsid w:val="006F5AAC"/>
    <w:rsid w:val="00703587"/>
    <w:rsid w:val="0070777F"/>
    <w:rsid w:val="0072202C"/>
    <w:rsid w:val="007236BC"/>
    <w:rsid w:val="007274C2"/>
    <w:rsid w:val="00761B44"/>
    <w:rsid w:val="00761F9E"/>
    <w:rsid w:val="00773BEF"/>
    <w:rsid w:val="00785D7A"/>
    <w:rsid w:val="007862EB"/>
    <w:rsid w:val="00790D8D"/>
    <w:rsid w:val="007939DA"/>
    <w:rsid w:val="007B245C"/>
    <w:rsid w:val="007B509A"/>
    <w:rsid w:val="007C0A6B"/>
    <w:rsid w:val="007D478C"/>
    <w:rsid w:val="007F6724"/>
    <w:rsid w:val="0080536B"/>
    <w:rsid w:val="00807D55"/>
    <w:rsid w:val="0081119B"/>
    <w:rsid w:val="0081322A"/>
    <w:rsid w:val="008247F2"/>
    <w:rsid w:val="00856100"/>
    <w:rsid w:val="00873628"/>
    <w:rsid w:val="0087474A"/>
    <w:rsid w:val="008831DD"/>
    <w:rsid w:val="00892B67"/>
    <w:rsid w:val="008A4BB8"/>
    <w:rsid w:val="008C527A"/>
    <w:rsid w:val="008F2CCA"/>
    <w:rsid w:val="00910C95"/>
    <w:rsid w:val="00960386"/>
    <w:rsid w:val="00972426"/>
    <w:rsid w:val="00980BCA"/>
    <w:rsid w:val="0098360F"/>
    <w:rsid w:val="00985604"/>
    <w:rsid w:val="00987756"/>
    <w:rsid w:val="00995655"/>
    <w:rsid w:val="00995A25"/>
    <w:rsid w:val="009A6A94"/>
    <w:rsid w:val="009B2DB6"/>
    <w:rsid w:val="009B4CED"/>
    <w:rsid w:val="009D7B96"/>
    <w:rsid w:val="009E2372"/>
    <w:rsid w:val="00A02313"/>
    <w:rsid w:val="00A71D7A"/>
    <w:rsid w:val="00A85400"/>
    <w:rsid w:val="00AB1AD8"/>
    <w:rsid w:val="00AC4C9B"/>
    <w:rsid w:val="00AD7578"/>
    <w:rsid w:val="00AE4E5C"/>
    <w:rsid w:val="00B01FEE"/>
    <w:rsid w:val="00B23687"/>
    <w:rsid w:val="00B26329"/>
    <w:rsid w:val="00B27B3E"/>
    <w:rsid w:val="00B30831"/>
    <w:rsid w:val="00B463CF"/>
    <w:rsid w:val="00B722EE"/>
    <w:rsid w:val="00B76035"/>
    <w:rsid w:val="00B800E3"/>
    <w:rsid w:val="00B80837"/>
    <w:rsid w:val="00BB44D7"/>
    <w:rsid w:val="00BB6D87"/>
    <w:rsid w:val="00BC0E57"/>
    <w:rsid w:val="00BD0098"/>
    <w:rsid w:val="00BE368A"/>
    <w:rsid w:val="00BE56EB"/>
    <w:rsid w:val="00C02789"/>
    <w:rsid w:val="00C324FC"/>
    <w:rsid w:val="00C56C87"/>
    <w:rsid w:val="00C82DCE"/>
    <w:rsid w:val="00CA33DF"/>
    <w:rsid w:val="00CA3A72"/>
    <w:rsid w:val="00CD59E5"/>
    <w:rsid w:val="00CE673B"/>
    <w:rsid w:val="00CE6B2C"/>
    <w:rsid w:val="00CF177E"/>
    <w:rsid w:val="00D02C4E"/>
    <w:rsid w:val="00D16267"/>
    <w:rsid w:val="00D21030"/>
    <w:rsid w:val="00D25E9A"/>
    <w:rsid w:val="00D6569F"/>
    <w:rsid w:val="00D760C7"/>
    <w:rsid w:val="00D77487"/>
    <w:rsid w:val="00DA0499"/>
    <w:rsid w:val="00DA4F9E"/>
    <w:rsid w:val="00DE371B"/>
    <w:rsid w:val="00DF1FC1"/>
    <w:rsid w:val="00E03FBA"/>
    <w:rsid w:val="00E12817"/>
    <w:rsid w:val="00E15436"/>
    <w:rsid w:val="00E73BD2"/>
    <w:rsid w:val="00E7508D"/>
    <w:rsid w:val="00E8028D"/>
    <w:rsid w:val="00E92CDA"/>
    <w:rsid w:val="00E966BD"/>
    <w:rsid w:val="00E97EB9"/>
    <w:rsid w:val="00ED3593"/>
    <w:rsid w:val="00EE24C1"/>
    <w:rsid w:val="00EF17C6"/>
    <w:rsid w:val="00F00DCF"/>
    <w:rsid w:val="00F1532C"/>
    <w:rsid w:val="00F506AE"/>
    <w:rsid w:val="00F55A70"/>
    <w:rsid w:val="00F854BD"/>
    <w:rsid w:val="00F92318"/>
    <w:rsid w:val="00F94138"/>
    <w:rsid w:val="00FA2388"/>
    <w:rsid w:val="00FC5DD4"/>
    <w:rsid w:val="00FD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8498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8498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49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18498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8498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4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C20E7-832E-4B11-BD85-6818DE947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6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191</cp:revision>
  <dcterms:created xsi:type="dcterms:W3CDTF">2014-01-06T23:00:00Z</dcterms:created>
  <dcterms:modified xsi:type="dcterms:W3CDTF">2014-03-08T00:50:00Z</dcterms:modified>
</cp:coreProperties>
</file>